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0F277" w14:textId="77777777" w:rsidR="00805A5C" w:rsidRPr="00805A5C" w:rsidRDefault="00805A5C" w:rsidP="00805A5C">
      <w:pPr>
        <w:outlineLvl w:val="0"/>
        <w:rPr>
          <w:rFonts w:ascii="Arial" w:eastAsia="Calibri" w:hAnsi="Arial" w:cs="Arial"/>
          <w:b/>
          <w:bCs/>
          <w:sz w:val="24"/>
          <w:szCs w:val="24"/>
        </w:rPr>
      </w:pPr>
      <w:bookmarkStart w:id="0" w:name="_Hlk228178154"/>
      <w:bookmarkStart w:id="1" w:name="_Hlk224892935"/>
      <w:r w:rsidRPr="00805A5C">
        <w:rPr>
          <w:rFonts w:ascii="Arial" w:eastAsia="Calibri" w:hAnsi="Arial" w:cs="Arial"/>
          <w:b/>
          <w:bCs/>
          <w:sz w:val="24"/>
          <w:szCs w:val="24"/>
        </w:rPr>
        <w:t xml:space="preserve">Differential efficacy of α5IA in the </w:t>
      </w:r>
      <w:proofErr w:type="spellStart"/>
      <w:r w:rsidRPr="00805A5C">
        <w:rPr>
          <w:rFonts w:ascii="Arial" w:eastAsia="Calibri" w:hAnsi="Arial" w:cs="Arial"/>
          <w:b/>
          <w:bCs/>
          <w:sz w:val="24"/>
          <w:szCs w:val="24"/>
        </w:rPr>
        <w:t>Dp</w:t>
      </w:r>
      <w:proofErr w:type="spellEnd"/>
      <w:r w:rsidRPr="00805A5C">
        <w:rPr>
          <w:rFonts w:ascii="Arial" w:eastAsia="Calibri" w:hAnsi="Arial" w:cs="Arial"/>
          <w:b/>
          <w:bCs/>
          <w:sz w:val="24"/>
          <w:szCs w:val="24"/>
        </w:rPr>
        <w:t>(16)1Yey mouse model of Down syndrome: implications for translational research</w:t>
      </w:r>
    </w:p>
    <w:bookmarkEnd w:id="0"/>
    <w:p w14:paraId="2D328FDB" w14:textId="77777777" w:rsidR="00805A5C" w:rsidRPr="00805A5C" w:rsidRDefault="00805A5C" w:rsidP="00805A5C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fr-FR"/>
        </w:rPr>
      </w:pPr>
      <w:r w:rsidRPr="00805A5C">
        <w:rPr>
          <w:rFonts w:ascii="Arial" w:eastAsia="Times New Roman" w:hAnsi="Arial" w:cs="Arial"/>
          <w:lang w:val="fr-FR"/>
        </w:rPr>
        <w:t>Jérémy Jehl</w:t>
      </w:r>
      <w:r w:rsidRPr="00805A5C">
        <w:rPr>
          <w:rFonts w:ascii="Arial" w:eastAsia="Times New Roman" w:hAnsi="Arial" w:cs="Arial"/>
          <w:vertAlign w:val="superscript"/>
          <w:lang w:val="fr-FR"/>
        </w:rPr>
        <w:t>1</w:t>
      </w:r>
      <w:r w:rsidRPr="00805A5C">
        <w:rPr>
          <w:rFonts w:ascii="Arial" w:eastAsia="Times New Roman" w:hAnsi="Arial" w:cs="Arial"/>
          <w:lang w:val="fr-FR"/>
        </w:rPr>
        <w:t>, Valérie Nalesso</w:t>
      </w:r>
      <w:r w:rsidRPr="00805A5C">
        <w:rPr>
          <w:rFonts w:ascii="Arial" w:eastAsia="Times New Roman" w:hAnsi="Arial" w:cs="Arial"/>
          <w:vertAlign w:val="superscript"/>
          <w:lang w:val="fr-FR"/>
        </w:rPr>
        <w:t>1</w:t>
      </w:r>
      <w:r w:rsidRPr="00805A5C">
        <w:rPr>
          <w:rFonts w:ascii="Arial" w:eastAsia="Times New Roman" w:hAnsi="Arial" w:cs="Arial"/>
          <w:lang w:val="fr-FR"/>
        </w:rPr>
        <w:t>, Claire Chevalier</w:t>
      </w:r>
      <w:r w:rsidRPr="00805A5C">
        <w:rPr>
          <w:rFonts w:ascii="Arial" w:eastAsia="Times New Roman" w:hAnsi="Arial" w:cs="Arial"/>
          <w:vertAlign w:val="superscript"/>
          <w:lang w:val="fr-FR"/>
        </w:rPr>
        <w:t>1</w:t>
      </w:r>
      <w:r w:rsidRPr="00805A5C">
        <w:rPr>
          <w:rFonts w:ascii="Arial" w:eastAsia="Times New Roman" w:hAnsi="Arial" w:cs="Arial"/>
          <w:lang w:val="fr-FR"/>
        </w:rPr>
        <w:t>, Véronique Brault</w:t>
      </w:r>
      <w:r w:rsidRPr="00805A5C">
        <w:rPr>
          <w:rFonts w:ascii="Arial" w:eastAsia="Times New Roman" w:hAnsi="Arial" w:cs="Arial"/>
          <w:vertAlign w:val="superscript"/>
          <w:lang w:val="fr-FR"/>
        </w:rPr>
        <w:t>1</w:t>
      </w:r>
      <w:r w:rsidRPr="00805A5C">
        <w:rPr>
          <w:rFonts w:ascii="Arial" w:eastAsia="Times New Roman" w:hAnsi="Arial" w:cs="Arial"/>
          <w:lang w:val="fr-FR"/>
        </w:rPr>
        <w:t>, Marie-Claude Potier</w:t>
      </w:r>
      <w:r w:rsidRPr="00805A5C">
        <w:rPr>
          <w:rFonts w:ascii="Arial" w:eastAsia="Times New Roman" w:hAnsi="Arial" w:cs="Arial"/>
          <w:vertAlign w:val="superscript"/>
          <w:lang w:val="fr-FR"/>
        </w:rPr>
        <w:t>2</w:t>
      </w:r>
      <w:r w:rsidRPr="00805A5C">
        <w:rPr>
          <w:rFonts w:ascii="Arial" w:eastAsia="Times New Roman" w:hAnsi="Arial" w:cs="Arial"/>
          <w:lang w:val="fr-FR"/>
        </w:rPr>
        <w:t>, Elodie Ey</w:t>
      </w:r>
      <w:r w:rsidRPr="00805A5C">
        <w:rPr>
          <w:rFonts w:ascii="Arial" w:eastAsia="Times New Roman" w:hAnsi="Arial" w:cs="Arial"/>
          <w:vertAlign w:val="superscript"/>
          <w:lang w:val="fr-FR"/>
        </w:rPr>
        <w:t>1</w:t>
      </w:r>
      <w:r w:rsidRPr="00805A5C">
        <w:rPr>
          <w:rFonts w:ascii="Arial" w:eastAsia="Times New Roman" w:hAnsi="Arial" w:cs="Arial"/>
          <w:lang w:val="fr-FR"/>
        </w:rPr>
        <w:t>, Yann Hérault</w:t>
      </w:r>
      <w:r w:rsidRPr="00805A5C">
        <w:rPr>
          <w:rFonts w:ascii="Arial" w:eastAsia="Times New Roman" w:hAnsi="Arial" w:cs="Arial"/>
          <w:vertAlign w:val="superscript"/>
          <w:lang w:val="fr-FR"/>
        </w:rPr>
        <w:t>1,3*</w:t>
      </w:r>
    </w:p>
    <w:bookmarkEnd w:id="1"/>
    <w:p w14:paraId="07C5891F" w14:textId="77777777" w:rsidR="00805A5C" w:rsidRPr="00805A5C" w:rsidRDefault="00805A5C" w:rsidP="00805A5C">
      <w:pPr>
        <w:spacing w:before="100" w:beforeAutospacing="1" w:after="100" w:afterAutospacing="1" w:line="240" w:lineRule="auto"/>
        <w:rPr>
          <w:rFonts w:ascii="Arial" w:eastAsia="Times New Roman" w:hAnsi="Arial" w:cs="Arial"/>
          <w:lang w:val="fr-FR"/>
        </w:rPr>
      </w:pPr>
    </w:p>
    <w:p w14:paraId="402A2575" w14:textId="77777777" w:rsidR="00805A5C" w:rsidRPr="00805A5C" w:rsidRDefault="00805A5C" w:rsidP="00805A5C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bookmarkStart w:id="2" w:name="_Hlk199750264"/>
      <w:r w:rsidRPr="00805A5C">
        <w:rPr>
          <w:rFonts w:ascii="Arial" w:eastAsia="Times New Roman" w:hAnsi="Arial" w:cs="Arial"/>
          <w:lang w:val="fr-FR"/>
        </w:rPr>
        <w:t>Université de Strasbourg, CNRS, INSERM, Institut de Génétique et de Biologie Moléculaire et Cellulaire (IGBMC), UMR7104, U1258, Illkirch, France.</w:t>
      </w:r>
    </w:p>
    <w:p w14:paraId="2BEBC003" w14:textId="77777777" w:rsidR="00805A5C" w:rsidRPr="00805A5C" w:rsidRDefault="00805A5C" w:rsidP="00805A5C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r w:rsidRPr="00805A5C">
        <w:rPr>
          <w:rFonts w:ascii="Arial" w:eastAsia="Times New Roman" w:hAnsi="Arial" w:cs="Arial"/>
          <w:lang w:val="fr-FR"/>
        </w:rPr>
        <w:t>Institut du Cerveau - Paris Brain Institute - ICM, CNRS, APHP, Hôpital de La Pitié Salpêtrière, Inserm, Sorbonne Université, Paris, France</w:t>
      </w:r>
    </w:p>
    <w:p w14:paraId="0E320A03" w14:textId="77777777" w:rsidR="00805A5C" w:rsidRPr="00805A5C" w:rsidRDefault="00805A5C" w:rsidP="00805A5C">
      <w:pPr>
        <w:numPr>
          <w:ilvl w:val="0"/>
          <w:numId w:val="1"/>
        </w:numPr>
        <w:spacing w:after="0" w:line="240" w:lineRule="auto"/>
        <w:contextualSpacing/>
        <w:rPr>
          <w:rFonts w:ascii="Arial" w:eastAsia="Times New Roman" w:hAnsi="Arial" w:cs="Arial"/>
          <w:lang w:val="fr-FR"/>
        </w:rPr>
      </w:pPr>
      <w:r w:rsidRPr="00805A5C">
        <w:rPr>
          <w:rFonts w:ascii="Arial" w:eastAsia="Times New Roman" w:hAnsi="Arial" w:cs="Arial"/>
          <w:lang w:val="fr-FR"/>
        </w:rPr>
        <w:t xml:space="preserve">Université de Strasbourg, CNRS, INSERM, </w:t>
      </w:r>
      <w:proofErr w:type="spellStart"/>
      <w:r w:rsidRPr="00805A5C">
        <w:rPr>
          <w:rFonts w:ascii="Arial" w:eastAsia="Times New Roman" w:hAnsi="Arial" w:cs="Arial"/>
          <w:lang w:val="fr-FR"/>
        </w:rPr>
        <w:t>PHENotypage</w:t>
      </w:r>
      <w:proofErr w:type="spellEnd"/>
      <w:r w:rsidRPr="00805A5C">
        <w:rPr>
          <w:rFonts w:ascii="Arial" w:eastAsia="Times New Roman" w:hAnsi="Arial" w:cs="Arial"/>
          <w:lang w:val="fr-FR"/>
        </w:rPr>
        <w:t xml:space="preserve"> et Ingénierie </w:t>
      </w:r>
      <w:proofErr w:type="spellStart"/>
      <w:r w:rsidRPr="00805A5C">
        <w:rPr>
          <w:rFonts w:ascii="Arial" w:eastAsia="Times New Roman" w:hAnsi="Arial" w:cs="Arial"/>
          <w:lang w:val="fr-FR"/>
        </w:rPr>
        <w:t>préCliniques</w:t>
      </w:r>
      <w:proofErr w:type="spellEnd"/>
      <w:r w:rsidRPr="00805A5C">
        <w:rPr>
          <w:rFonts w:ascii="Arial" w:eastAsia="Times New Roman" w:hAnsi="Arial" w:cs="Arial"/>
          <w:lang w:val="fr-FR"/>
        </w:rPr>
        <w:t xml:space="preserve"> des Systèmes chez les organismes modèles rongeurs (</w:t>
      </w:r>
      <w:proofErr w:type="spellStart"/>
      <w:r w:rsidRPr="00805A5C">
        <w:rPr>
          <w:rFonts w:ascii="Arial" w:eastAsia="Times New Roman" w:hAnsi="Arial" w:cs="Arial"/>
          <w:lang w:val="fr-FR"/>
        </w:rPr>
        <w:t>Phen</w:t>
      </w:r>
      <w:proofErr w:type="spellEnd"/>
      <w:r w:rsidRPr="00805A5C">
        <w:rPr>
          <w:rFonts w:ascii="Arial" w:eastAsia="Times New Roman" w:hAnsi="Arial" w:cs="Arial"/>
          <w:lang w:val="fr-FR"/>
        </w:rPr>
        <w:t>-ICS)</w:t>
      </w:r>
      <w:bookmarkEnd w:id="2"/>
      <w:r w:rsidRPr="00805A5C">
        <w:rPr>
          <w:rFonts w:ascii="Arial" w:eastAsia="Times New Roman" w:hAnsi="Arial" w:cs="Arial"/>
          <w:lang w:val="fr-FR"/>
        </w:rPr>
        <w:t>, UAR2062</w:t>
      </w:r>
      <w:r w:rsidRPr="00805A5C">
        <w:rPr>
          <w:rFonts w:ascii="Arial" w:eastAsia="Times New Roman" w:hAnsi="Arial" w:cs="Arial"/>
          <w:sz w:val="24"/>
          <w:szCs w:val="24"/>
          <w:lang w:val="fr-FR"/>
        </w:rPr>
        <w:t xml:space="preserve">, US66, </w:t>
      </w:r>
      <w:r w:rsidRPr="00805A5C">
        <w:rPr>
          <w:rFonts w:ascii="Arial" w:eastAsia="Times New Roman" w:hAnsi="Arial" w:cs="Arial"/>
          <w:lang w:val="fr-FR"/>
        </w:rPr>
        <w:t>Illkirch, France.</w:t>
      </w:r>
    </w:p>
    <w:p w14:paraId="30B6BD2E" w14:textId="77777777" w:rsidR="00805A5C" w:rsidRPr="00805A5C" w:rsidRDefault="00805A5C" w:rsidP="00805A5C">
      <w:pPr>
        <w:rPr>
          <w:rFonts w:ascii="Arial" w:eastAsia="Calibri" w:hAnsi="Arial" w:cs="Arial"/>
          <w:lang w:val="fr-FR"/>
        </w:rPr>
      </w:pPr>
    </w:p>
    <w:p w14:paraId="6D844801" w14:textId="77777777" w:rsidR="00805A5C" w:rsidRPr="00805A5C" w:rsidRDefault="00805A5C" w:rsidP="00805A5C">
      <w:pPr>
        <w:spacing w:after="0"/>
        <w:rPr>
          <w:rFonts w:ascii="Arial" w:eastAsia="Calibri" w:hAnsi="Arial" w:cs="Arial"/>
        </w:rPr>
      </w:pPr>
      <w:r w:rsidRPr="00805A5C">
        <w:rPr>
          <w:rFonts w:ascii="Arial" w:eastAsia="Calibri" w:hAnsi="Arial" w:cs="Arial"/>
        </w:rPr>
        <w:t>*Corresponding author</w:t>
      </w:r>
    </w:p>
    <w:p w14:paraId="1B9BC2B4" w14:textId="6561A3B3" w:rsidR="00BD3D64" w:rsidRPr="00805A5C" w:rsidRDefault="00BD3D64" w:rsidP="00BD3D64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805A5C">
        <w:rPr>
          <w:rFonts w:ascii="Arial" w:hAnsi="Arial" w:cs="Arial"/>
          <w:b/>
          <w:bCs/>
          <w:sz w:val="28"/>
          <w:szCs w:val="28"/>
          <w:lang w:val="en-GB"/>
        </w:rPr>
        <w:t>Supplementary tables</w:t>
      </w:r>
    </w:p>
    <w:p w14:paraId="56019ABB" w14:textId="7669CEA1" w:rsidR="00042770" w:rsidRPr="007B1290" w:rsidRDefault="00F33350" w:rsidP="00B43DED">
      <w:pPr>
        <w:spacing w:line="240" w:lineRule="auto"/>
        <w:rPr>
          <w:rFonts w:ascii="Arial" w:hAnsi="Arial" w:cs="Arial"/>
        </w:rPr>
      </w:pPr>
      <w:r w:rsidRPr="007B1290">
        <w:rPr>
          <w:rFonts w:ascii="Arial" w:hAnsi="Arial" w:cs="Arial"/>
          <w:b/>
          <w:bCs/>
        </w:rPr>
        <w:t>Supplementary Table S1:</w:t>
      </w:r>
      <w:r w:rsidRPr="007B1290">
        <w:rPr>
          <w:rFonts w:ascii="Arial" w:hAnsi="Arial" w:cs="Arial"/>
        </w:rPr>
        <w:t xml:space="preserve"> </w:t>
      </w:r>
      <w:r w:rsidR="00BD00B8" w:rsidRPr="007B1290">
        <w:rPr>
          <w:rFonts w:ascii="Arial" w:hAnsi="Arial" w:cs="Arial"/>
        </w:rPr>
        <w:t>Computation of the statistical power and estimation of sample size for each test of the behavioral characterization.</w:t>
      </w:r>
    </w:p>
    <w:tbl>
      <w:tblPr>
        <w:tblW w:w="8800" w:type="dxa"/>
        <w:tblLook w:val="04A0" w:firstRow="1" w:lastRow="0" w:firstColumn="1" w:lastColumn="0" w:noHBand="0" w:noVBand="1"/>
      </w:tblPr>
      <w:tblGrid>
        <w:gridCol w:w="2140"/>
        <w:gridCol w:w="1000"/>
        <w:gridCol w:w="1000"/>
        <w:gridCol w:w="1000"/>
        <w:gridCol w:w="1000"/>
        <w:gridCol w:w="1000"/>
        <w:gridCol w:w="1660"/>
      </w:tblGrid>
      <w:tr w:rsidR="00164F64" w:rsidRPr="00164F64" w14:paraId="17B62100" w14:textId="77777777" w:rsidTr="00164F64">
        <w:trPr>
          <w:trHeight w:val="828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4477B6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Te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5553B38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Mean W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CD73F0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SD W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E5988D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Mean Du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01A354F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SD Dup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87BFA9B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Effect siz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49DD27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Individuals</w:t>
            </w: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needed per group</w:t>
            </w:r>
          </w:p>
        </w:tc>
      </w:tr>
      <w:tr w:rsidR="00164F64" w:rsidRPr="00164F64" w14:paraId="2B92CC54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1CABD5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fr-FR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fr-FR" w:eastAsia="en-GB"/>
              </w:rPr>
              <w:t xml:space="preserve">Y-maze </w:t>
            </w:r>
            <w:proofErr w:type="spellStart"/>
            <w:r w:rsidRPr="00164F64">
              <w:rPr>
                <w:rFonts w:ascii="Arial" w:eastAsia="Times New Roman" w:hAnsi="Arial" w:cs="Arial"/>
                <w:b/>
                <w:bCs/>
                <w:lang w:val="fr-FR" w:eastAsia="en-GB"/>
              </w:rPr>
              <w:t>wt</w:t>
            </w:r>
            <w:proofErr w:type="spellEnd"/>
            <w:r w:rsidRPr="00164F64">
              <w:rPr>
                <w:rFonts w:ascii="Arial" w:eastAsia="Times New Roman" w:hAnsi="Arial" w:cs="Arial"/>
                <w:b/>
                <w:bCs/>
                <w:lang w:val="fr-FR" w:eastAsia="en-GB"/>
              </w:rPr>
              <w:t xml:space="preserve"> vs</w:t>
            </w:r>
            <w:r w:rsidRPr="00164F64">
              <w:rPr>
                <w:rFonts w:ascii="Arial" w:eastAsia="Times New Roman" w:hAnsi="Arial" w:cs="Arial"/>
                <w:b/>
                <w:bCs/>
                <w:lang w:val="fr-FR" w:eastAsia="en-GB"/>
              </w:rPr>
              <w:br/>
            </w:r>
            <w:proofErr w:type="spellStart"/>
            <w:r w:rsidRPr="00164F64">
              <w:rPr>
                <w:rFonts w:ascii="Arial" w:eastAsia="Times New Roman" w:hAnsi="Arial" w:cs="Arial"/>
                <w:b/>
                <w:bCs/>
                <w:lang w:val="fr-FR" w:eastAsia="en-GB"/>
              </w:rPr>
              <w:t>dup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F8D204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D8970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AE9169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0D4F9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B2797F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5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BAE84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47</w:t>
            </w:r>
          </w:p>
        </w:tc>
      </w:tr>
      <w:tr w:rsidR="00164F64" w:rsidRPr="00164F64" w14:paraId="46856C06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B58C35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Ymaze</w:t>
            </w:r>
            <w:proofErr w:type="spellEnd"/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vs 50% </w:t>
            </w:r>
            <w:proofErr w:type="spellStart"/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Wt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D090FE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71B8B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C870F9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A2D340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F3371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,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52CD3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</w:tr>
      <w:tr w:rsidR="00164F64" w:rsidRPr="00164F64" w14:paraId="6CFD1015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E0610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Ymaze</w:t>
            </w:r>
            <w:proofErr w:type="spellEnd"/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vs 50% D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8B4C28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F58B25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E80AF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F8AD2B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840DD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7D0387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3</w:t>
            </w:r>
          </w:p>
        </w:tc>
      </w:tr>
      <w:tr w:rsidR="00164F64" w:rsidRPr="00164F64" w14:paraId="6252A696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5EDEC1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 maze</w:t>
            </w: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(reverse hole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9465F6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184BA9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B5C3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ACE724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0,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2C4F6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EE2D75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6</w:t>
            </w:r>
          </w:p>
        </w:tc>
      </w:tr>
      <w:tr w:rsidR="00164F64" w:rsidRPr="00164F64" w14:paraId="7F3830C4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DB477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Touchscre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910941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522,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1CDC27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27,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36A054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185,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B1A063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85,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2E90E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2,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397EC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5</w:t>
            </w:r>
          </w:p>
        </w:tc>
      </w:tr>
      <w:tr w:rsidR="00164F64" w:rsidRPr="00164F64" w14:paraId="7AC90422" w14:textId="77777777" w:rsidTr="00164F64">
        <w:trPr>
          <w:trHeight w:val="612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3CF1B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b/>
                <w:bCs/>
                <w:lang w:val="en-GB" w:eastAsia="en-GB"/>
              </w:rPr>
              <w:t>Rotarod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D1B0B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248,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365D6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48,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6B1DC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74,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22D12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57,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7F7D0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,3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AC18" w14:textId="77777777" w:rsidR="00164F64" w:rsidRPr="00164F64" w:rsidRDefault="00164F64" w:rsidP="00164F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164F64">
              <w:rPr>
                <w:rFonts w:ascii="Arial" w:eastAsia="Times New Roman" w:hAnsi="Arial" w:cs="Arial"/>
                <w:color w:val="000000"/>
                <w:lang w:val="en-GB" w:eastAsia="en-GB"/>
              </w:rPr>
              <w:t>10</w:t>
            </w:r>
          </w:p>
        </w:tc>
      </w:tr>
    </w:tbl>
    <w:p w14:paraId="374D1208" w14:textId="77777777" w:rsidR="00BD00B8" w:rsidRPr="007B1290" w:rsidRDefault="00BD00B8" w:rsidP="00BD00B8">
      <w:pPr>
        <w:rPr>
          <w:rFonts w:ascii="Arial" w:hAnsi="Arial" w:cs="Arial"/>
        </w:rPr>
      </w:pPr>
    </w:p>
    <w:p w14:paraId="05A9775D" w14:textId="77777777" w:rsidR="00FF4FB9" w:rsidRDefault="00FF4FB9">
      <w:pPr>
        <w:spacing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354A3D2" w14:textId="390EBE5B" w:rsidR="00BD00B8" w:rsidRDefault="007B1290" w:rsidP="00B43DED">
      <w:pPr>
        <w:spacing w:line="240" w:lineRule="auto"/>
        <w:rPr>
          <w:rFonts w:ascii="Arial" w:hAnsi="Arial" w:cs="Arial"/>
        </w:rPr>
      </w:pPr>
      <w:r w:rsidRPr="00B43DED">
        <w:rPr>
          <w:rFonts w:ascii="Arial" w:hAnsi="Arial" w:cs="Arial"/>
          <w:b/>
          <w:bCs/>
        </w:rPr>
        <w:lastRenderedPageBreak/>
        <w:t xml:space="preserve">Supplementary </w:t>
      </w:r>
      <w:r w:rsidR="00B43DED" w:rsidRPr="00B43DED">
        <w:rPr>
          <w:rFonts w:ascii="Arial" w:hAnsi="Arial" w:cs="Arial"/>
          <w:b/>
          <w:bCs/>
        </w:rPr>
        <w:t>T</w:t>
      </w:r>
      <w:r w:rsidRPr="00B43DED">
        <w:rPr>
          <w:rFonts w:ascii="Arial" w:hAnsi="Arial" w:cs="Arial"/>
          <w:b/>
          <w:bCs/>
        </w:rPr>
        <w:t>able S2</w:t>
      </w:r>
      <w:r>
        <w:rPr>
          <w:rFonts w:ascii="Arial" w:hAnsi="Arial" w:cs="Arial"/>
        </w:rPr>
        <w:t>:</w:t>
      </w:r>
      <w:r w:rsidR="00B43DED">
        <w:rPr>
          <w:rFonts w:ascii="Arial" w:hAnsi="Arial" w:cs="Arial"/>
        </w:rPr>
        <w:t xml:space="preserve"> </w:t>
      </w:r>
      <w:r w:rsidR="00B43DED" w:rsidRPr="00B43DED">
        <w:rPr>
          <w:rFonts w:ascii="Arial" w:hAnsi="Arial" w:cs="Arial"/>
        </w:rPr>
        <w:t>Results of the two ways ANOVA (genotype, sex) of the characterization cohorts</w:t>
      </w:r>
      <w:r w:rsidR="00B43DED">
        <w:rPr>
          <w:rFonts w:ascii="Arial" w:hAnsi="Arial" w:cs="Arial"/>
        </w:rPr>
        <w:t xml:space="preserve"> (</w:t>
      </w:r>
      <w:r w:rsidR="00B43DED" w:rsidRPr="00B43DED">
        <w:rPr>
          <w:rFonts w:ascii="Arial" w:hAnsi="Arial" w:cs="Arial"/>
        </w:rPr>
        <w:t xml:space="preserve">SS: sum of squares, </w:t>
      </w:r>
      <w:proofErr w:type="spellStart"/>
      <w:r w:rsidR="00B43DED" w:rsidRPr="00B43DED">
        <w:rPr>
          <w:rFonts w:ascii="Arial" w:hAnsi="Arial" w:cs="Arial"/>
        </w:rPr>
        <w:t>df</w:t>
      </w:r>
      <w:proofErr w:type="spellEnd"/>
      <w:r w:rsidR="00B43DED" w:rsidRPr="00B43DED">
        <w:rPr>
          <w:rFonts w:ascii="Arial" w:hAnsi="Arial" w:cs="Arial"/>
        </w:rPr>
        <w:t>: degree of freedom, Geno: genotype</w:t>
      </w:r>
      <w:r w:rsidR="00B43DED">
        <w:rPr>
          <w:rFonts w:ascii="Arial" w:hAnsi="Arial" w:cs="Arial"/>
        </w:rPr>
        <w:t>)</w:t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22"/>
        <w:gridCol w:w="1686"/>
        <w:gridCol w:w="1624"/>
        <w:gridCol w:w="1060"/>
        <w:gridCol w:w="1560"/>
        <w:gridCol w:w="1560"/>
        <w:gridCol w:w="1548"/>
      </w:tblGrid>
      <w:tr w:rsidR="00E8689B" w:rsidRPr="00E8689B" w14:paraId="19F46ABE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12850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Y-maze / spontaneous alternation:</w:t>
            </w:r>
          </w:p>
        </w:tc>
      </w:tr>
      <w:tr w:rsidR="00E8689B" w:rsidRPr="00E8689B" w14:paraId="351DCBB5" w14:textId="77777777" w:rsidTr="00E8689B">
        <w:trPr>
          <w:trHeight w:val="6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FC13B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194D5D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5DC780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5F5F6C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809A2E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4BBA45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D9C02A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744EFE0B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CA3D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634B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E1208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413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A8CE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0321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,7914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2C14A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193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20A46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E8689B" w:rsidRPr="00E8689B" w14:paraId="5AF5435B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4DFE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BEC77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F7B1B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0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69B93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4010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972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D80EE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7563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1B2C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71593BC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25CE9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2D9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B5C3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23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DDD0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C1C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339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F57A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5655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6C4EB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D8692B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15C6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D3A63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CD6B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4136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6EF1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6E5A4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8A66B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92EC7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92425CB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FEC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9B82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B1E3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4580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300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A8E2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D2EB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65D83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BEFFB4F" w14:textId="77777777" w:rsidTr="00E8689B">
        <w:trPr>
          <w:trHeight w:val="37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AD3F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23778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6CBC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4CC04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381CD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7993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CF9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0D9E46B0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8DD4B" w14:textId="7EE3BFCD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Y-maze / arm entries:</w:t>
            </w:r>
          </w:p>
        </w:tc>
      </w:tr>
      <w:tr w:rsidR="00E8689B" w:rsidRPr="00E8689B" w14:paraId="6E5974CB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8982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4A033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6A174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E0C689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D14781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4FD60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D2DC4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2F3B3CA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28A4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DECFC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D6025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408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24F03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21412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39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CE669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95006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419D4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A3B25D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3A62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15A99F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234A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34,717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3A0DC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2E9C5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,724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FF59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042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E83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29E8CFC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7E88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11203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DEA9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60,965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EEAD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7A5CA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8684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404C2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76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7435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B55120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93847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4E097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CF2A6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4996,71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9B508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6DC0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70B7E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4B49A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67BBD7A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A1CE0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A4FB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00F0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392,7358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D04D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6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40682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E8802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925C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19729E09" w14:textId="77777777" w:rsidTr="00E8689B">
        <w:trPr>
          <w:trHeight w:val="4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0DE4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BB496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BCF2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81F1C" w14:textId="77777777" w:rsidR="00E8689B" w:rsidRPr="00E8689B" w:rsidRDefault="00E8689B" w:rsidP="00E8689B">
            <w:pPr>
              <w:spacing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E3143" w14:textId="77777777" w:rsidR="00E8689B" w:rsidRPr="00E8689B" w:rsidRDefault="00E8689B" w:rsidP="00E8689B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4CB1B" w14:textId="77777777" w:rsidR="00E8689B" w:rsidRPr="00E8689B" w:rsidRDefault="00E8689B" w:rsidP="00E8689B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96B5" w14:textId="77777777" w:rsidR="00E8689B" w:rsidRPr="00E8689B" w:rsidRDefault="00E8689B" w:rsidP="00E8689B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0081DD22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5718C" w14:textId="6840992E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 maze / time spent near the escape (</w:t>
            </w:r>
            <w:r w:rsidR="00E62D13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initial 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robe):</w:t>
            </w:r>
          </w:p>
        </w:tc>
      </w:tr>
      <w:tr w:rsidR="00E8689B" w:rsidRPr="00E8689B" w14:paraId="1F80E64E" w14:textId="77777777" w:rsidTr="00E8689B">
        <w:trPr>
          <w:trHeight w:val="6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0997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C35AE1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2646B3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172818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0DF58B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5BC51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2A5D8F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7975C377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0FF3C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0746E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36BA5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27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9799F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F9491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,7602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65E2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245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0629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E8689B" w:rsidRPr="00E8689B" w14:paraId="13964B0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8AEF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BDABA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6FD32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0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5628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A2A91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53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3CD5F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94215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E8D73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047CF22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A104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DF7CD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5000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36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FB22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3AF8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65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F0E09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68733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E432C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3CC3D832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2B7A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2C7AA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B261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53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A1727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B0E97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FA4B5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8DD6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14B347D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49CD1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4D6D1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E78E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6617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1DBB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6B71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C109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4E25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A0FDB58" w14:textId="77777777" w:rsidTr="00E8689B">
        <w:trPr>
          <w:trHeight w:val="39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96AF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856A0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FF0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6C320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85C78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4A2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881F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701EFA1F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E924A" w14:textId="4BEA9FCD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 maze / time spent in the correct quarter (</w:t>
            </w:r>
            <w:r w:rsidR="00E62D13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initial 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robe):</w:t>
            </w:r>
          </w:p>
        </w:tc>
      </w:tr>
      <w:tr w:rsidR="00E8689B" w:rsidRPr="00E8689B" w14:paraId="2BFF06EB" w14:textId="77777777" w:rsidTr="00E8689B">
        <w:trPr>
          <w:trHeight w:val="6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E5DE9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815AE2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2C6E7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3A8678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E97C14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EDE1BC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9DC859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7A0C76D5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93D4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700FA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154B1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234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F826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69C43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3434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8566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5782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8908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19147240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7D5A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BF5F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86C4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4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8E042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4246C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37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113E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63009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84A0A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61C4727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FC89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6ED2F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A061F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18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DA18F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CA15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0866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C61F6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076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AFB76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1913D2E5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2A7B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8FDC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3BD2F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4188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1A3A1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403D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84F7E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6F86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264170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E685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6BB6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170A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4654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AD27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9E4D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E023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481BE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3A724A44" w14:textId="77777777" w:rsidTr="00E8689B">
        <w:trPr>
          <w:trHeight w:val="43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56AA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83D3C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2211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BE6E3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57E82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33E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4AFA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599C53AF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7F4EF" w14:textId="03015936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lastRenderedPageBreak/>
              <w:t>Barnes maze / time spent near the escape (reversal prob</w:t>
            </w:r>
            <w:r w:rsidR="00E62D13">
              <w:rPr>
                <w:rFonts w:ascii="Arial" w:eastAsia="Times New Roman" w:hAnsi="Arial" w:cs="Arial"/>
                <w:b/>
                <w:bCs/>
                <w:lang w:val="en-GB" w:eastAsia="en-GB"/>
              </w:rPr>
              <w:t>e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):</w:t>
            </w:r>
          </w:p>
        </w:tc>
      </w:tr>
      <w:tr w:rsidR="00E8689B" w:rsidRPr="00E8689B" w14:paraId="05352176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338C3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6E5890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EC6928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2EF4B4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2802F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078B1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76FC0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675D37B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170E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64266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212B6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73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8A27C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2469E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9,375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FF01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00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C7BF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E8689B" w:rsidRPr="00E8689B" w14:paraId="261B4ED3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E75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6D73C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FF99A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263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62E8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24A86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4,4551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5C138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449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6746F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E8689B" w:rsidRPr="00E8689B" w14:paraId="45CC0F30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ABB23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E1DA3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CC30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6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2A31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4737A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023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F693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213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E3875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EB22FC6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F849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3DB09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CDC7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47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17C0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4FA2A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1FF4E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21A2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538B78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F951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7B59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ADABE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537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8C58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E118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E320D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FA5C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1EB08A2" w14:textId="77777777" w:rsidTr="00E8689B">
        <w:trPr>
          <w:trHeight w:val="42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5EB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C047B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4A9A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CD2F2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543A3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0A72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8211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6DE2C5D9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72A68" w14:textId="3F62D40B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 maze / time spent in the correct quarter (reversal probe):</w:t>
            </w:r>
          </w:p>
        </w:tc>
      </w:tr>
      <w:tr w:rsidR="00E8689B" w:rsidRPr="00E8689B" w14:paraId="744EB8ED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0F84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8D9143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AE8827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4E170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797BA0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2C81A6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AA7B7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23F533A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19474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CF0C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1162C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79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07FBE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57DE4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9,0709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F7325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586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52362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*</w:t>
            </w:r>
          </w:p>
        </w:tc>
      </w:tr>
      <w:tr w:rsidR="00E8689B" w:rsidRPr="00E8689B" w14:paraId="5B53D3A2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AE58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D378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A23A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84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F6415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57CA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9703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FACDA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3402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177F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215C07D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AE1B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E1161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198BE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3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9206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D913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3,442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9F8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753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86CA8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94F133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6750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44132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FFDA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181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225B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DAC9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D388F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39DFE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4E8C1BD5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0A8E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B844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F392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357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90ED2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5E1E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184FB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799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3A19EB8B" w14:textId="77777777" w:rsidTr="00E8689B">
        <w:trPr>
          <w:trHeight w:val="396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49C7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32BCA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3C4D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256FF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6302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30C8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592B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0905D052" w14:textId="77777777" w:rsidTr="00E8689B">
        <w:trPr>
          <w:trHeight w:val="450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DF968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attern dissociation / Average success 10</w:t>
            </w:r>
            <w:r w:rsidRPr="00E8689B">
              <w:rPr>
                <w:rFonts w:ascii="Arial" w:eastAsia="Times New Roman" w:hAnsi="Arial" w:cs="Arial"/>
                <w:b/>
                <w:bCs/>
                <w:vertAlign w:val="superscript"/>
                <w:lang w:val="en-GB" w:eastAsia="en-GB"/>
              </w:rPr>
              <w:t>th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session:</w:t>
            </w:r>
          </w:p>
        </w:tc>
      </w:tr>
      <w:tr w:rsidR="00E8689B" w:rsidRPr="00E8689B" w14:paraId="44066DA4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7C7B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hideMark/>
          </w:tcPr>
          <w:p w14:paraId="3655585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32B03C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43BF08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868C9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6CB38E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D53699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41F1F0AB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917B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000AA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A622A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6426.496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B528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EA064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32.6579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0051B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4.197644E-0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4CF8C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E8689B" w:rsidRPr="00E8689B" w14:paraId="7F8FAEC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AB74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546BD0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E3D9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82.797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C817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A0CA3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420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A7B2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5.191631E-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D3FCA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07390922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1505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E465E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27687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129.023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DFE47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4C826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655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333C6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4.214602e-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006F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055936E6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20079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CF66A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A231D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11216.561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E7E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2F71B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2B624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56ED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4F0F83D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C9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8A68E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85D9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7854,87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BF9C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89DB1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63FF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FEAC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881E2FE" w14:textId="77777777" w:rsidTr="00E8689B">
        <w:trPr>
          <w:trHeight w:val="37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12F3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C0FBD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4B48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7ED4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83A6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4623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92CA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3070410A" w14:textId="77777777" w:rsidTr="00E8689B">
        <w:trPr>
          <w:trHeight w:val="450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E278E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attern dissociation / Average success 20</w:t>
            </w:r>
            <w:r w:rsidRPr="00E8689B">
              <w:rPr>
                <w:rFonts w:ascii="Arial" w:eastAsia="Times New Roman" w:hAnsi="Arial" w:cs="Arial"/>
                <w:b/>
                <w:bCs/>
                <w:vertAlign w:val="superscript"/>
                <w:lang w:val="en-GB" w:eastAsia="en-GB"/>
              </w:rPr>
              <w:t>th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 xml:space="preserve"> session:</w:t>
            </w:r>
          </w:p>
        </w:tc>
      </w:tr>
      <w:tr w:rsidR="00E8689B" w:rsidRPr="00E8689B" w14:paraId="72E35BB4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D6ED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2F1281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9B42E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762AE9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FD1082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131F76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ED690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0EAD64A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1F5A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941C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DC9D9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3775.865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7B70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5642D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25.8869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4F19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000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83FDD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E8689B" w:rsidRPr="00E8689B" w14:paraId="1963182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FAAB0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7F7E3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19BB9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23.691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DEE1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2B8B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1624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D5740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6884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D16D8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CFA4FA6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34B2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877BC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A43BE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1.5989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A4EF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D3B82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010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4CEEB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0.9169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6E929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33778727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E4DE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8F578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1E4FA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8459.8822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31EF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28932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A2536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66DEA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AD3DD2F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8B3A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60779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B91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2261,03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5534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6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B9423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2DBC8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A74A2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37E146FB" w14:textId="77777777" w:rsidTr="00E8689B">
        <w:trPr>
          <w:trHeight w:val="40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91DF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EF73A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40E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935FC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8BF24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9A39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C33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566127A5" w14:textId="77777777" w:rsidR="00FF4FB9" w:rsidRDefault="00FF4FB9">
      <w:r>
        <w:br w:type="page"/>
      </w:r>
    </w:p>
    <w:tbl>
      <w:tblPr>
        <w:tblW w:w="9260" w:type="dxa"/>
        <w:tblLook w:val="04A0" w:firstRow="1" w:lastRow="0" w:firstColumn="1" w:lastColumn="0" w:noHBand="0" w:noVBand="1"/>
      </w:tblPr>
      <w:tblGrid>
        <w:gridCol w:w="222"/>
        <w:gridCol w:w="1686"/>
        <w:gridCol w:w="1624"/>
        <w:gridCol w:w="1060"/>
        <w:gridCol w:w="1560"/>
        <w:gridCol w:w="1560"/>
        <w:gridCol w:w="1548"/>
      </w:tblGrid>
      <w:tr w:rsidR="00E8689B" w:rsidRPr="00E8689B" w14:paraId="64198EAB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CE1A6" w14:textId="106A3ADF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lastRenderedPageBreak/>
              <w:t>Novel object recognition / exploration index (acquisition):</w:t>
            </w:r>
          </w:p>
        </w:tc>
      </w:tr>
      <w:tr w:rsidR="00E8689B" w:rsidRPr="00E8689B" w14:paraId="2764C75D" w14:textId="77777777" w:rsidTr="00E8689B">
        <w:trPr>
          <w:trHeight w:val="6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2F81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AC24B9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DAD6F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76A0C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A027EE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CCA6B5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C85784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515FF4A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106D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B0279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BC29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117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95FD6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27B96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4778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1765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3503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25EF7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AFBE53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A923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096F5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00A75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8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203C1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AE6B3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082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53F88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0772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72C4F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299703AF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6525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2A7A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45B04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34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8066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69A3C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4351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BE1D9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5152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2A23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FB7F08E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51E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174B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AA19D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06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AD1ED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44B7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4FBA4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AAB39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FF8CA1C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475D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9957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8DB4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304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0870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393B1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9D8F0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84713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6FDA2B5" w14:textId="77777777" w:rsidTr="00E8689B">
        <w:trPr>
          <w:trHeight w:val="3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E80A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AFA8F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B230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ABC26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0CF19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5F55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286E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63ECF96C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D757" w14:textId="7C67BCEC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Novel object recognition / Recognition index (test):</w:t>
            </w:r>
          </w:p>
        </w:tc>
      </w:tr>
      <w:tr w:rsidR="00E8689B" w:rsidRPr="00E8689B" w14:paraId="26B9AD09" w14:textId="77777777" w:rsidTr="00E8689B">
        <w:trPr>
          <w:trHeight w:val="561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95C1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762C7B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394463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A578A2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B5A99A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DC6A0E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818491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3BE8181C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0016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B2525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0D947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068B2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1527C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1188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45B4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7330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4FAE8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84F8EA7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1CF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B9E49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3312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2474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75C7B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23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7B652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87875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E5B4A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58CEF2DA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09AC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DE6C4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DC60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11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2BE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DA8B6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1437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23A21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9468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0D85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15478881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7725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F9F84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593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625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A37B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97984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B9DC3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2371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E09978A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83F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FA96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25B8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27557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E7A6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EB718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012C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8D2D2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7AAB6D75" w14:textId="77777777" w:rsidTr="00E8689B">
        <w:trPr>
          <w:trHeight w:val="384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784B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7A4203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31A0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B231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8E6B62" w14:textId="77777777" w:rsidR="00E8689B" w:rsidRPr="00E8689B" w:rsidRDefault="00E8689B" w:rsidP="00E8689B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630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2222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8689B" w:rsidRPr="00E8689B" w14:paraId="2D4513BF" w14:textId="77777777" w:rsidTr="00E8689B">
        <w:trPr>
          <w:trHeight w:val="429"/>
        </w:trPr>
        <w:tc>
          <w:tcPr>
            <w:tcW w:w="9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30C21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otarod / acceleration:</w:t>
            </w:r>
          </w:p>
        </w:tc>
      </w:tr>
      <w:tr w:rsidR="00E8689B" w:rsidRPr="00E8689B" w14:paraId="43971EEF" w14:textId="77777777" w:rsidTr="00E8689B">
        <w:trPr>
          <w:trHeight w:val="69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36459" w14:textId="77777777" w:rsidR="00E8689B" w:rsidRPr="00E8689B" w:rsidRDefault="00E8689B" w:rsidP="00E8689B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FD7BA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7CAC6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CEEA7E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AAB795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5B028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7DD66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E8689B" w:rsidRPr="00E8689B" w14:paraId="515080D4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A97C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EDAF2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64EFF7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42703,65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6A22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98BB8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3,958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5F8EA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00084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F0574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E8689B" w:rsidRPr="00E8689B" w14:paraId="5DF34FE8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6B168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4C779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48BF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3110,63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A275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53A8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,0167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B3572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2192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2AA7D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1AAEFBB1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D509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19C4D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13BF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780,285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6D7C9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11E7F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9087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BDE3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0,34859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94D15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47534B17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A7FB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02046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F4EAB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85662,9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299D88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8D5914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9F12A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9C82D1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E8689B" w:rsidRPr="00E8689B" w14:paraId="634F94A9" w14:textId="77777777" w:rsidTr="00E8689B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48FE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16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C1E6B0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BD03E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134257,5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0C05A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5010C3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A00166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289DC" w14:textId="77777777" w:rsidR="00E8689B" w:rsidRPr="00E8689B" w:rsidRDefault="00E8689B" w:rsidP="00E868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E8689B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</w:tbl>
    <w:p w14:paraId="387D4E3D" w14:textId="77777777" w:rsidR="00B43DED" w:rsidRDefault="00B43DED" w:rsidP="00B43DED">
      <w:pPr>
        <w:spacing w:line="240" w:lineRule="auto"/>
        <w:rPr>
          <w:rFonts w:ascii="Arial" w:hAnsi="Arial" w:cs="Arial"/>
        </w:rPr>
      </w:pPr>
    </w:p>
    <w:p w14:paraId="0D7D8917" w14:textId="77777777" w:rsidR="00E61D9C" w:rsidRDefault="00E61D9C" w:rsidP="00B43DED">
      <w:pPr>
        <w:spacing w:line="240" w:lineRule="auto"/>
        <w:rPr>
          <w:rFonts w:ascii="Arial" w:hAnsi="Arial" w:cs="Arial"/>
        </w:rPr>
      </w:pPr>
    </w:p>
    <w:p w14:paraId="41CEDE1E" w14:textId="77777777" w:rsidR="00FF4FB9" w:rsidRDefault="00FF4FB9">
      <w:pPr>
        <w:spacing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C5339D" w14:textId="32BE18EC" w:rsidR="00701944" w:rsidRDefault="00B43DED" w:rsidP="00701944">
      <w:pPr>
        <w:spacing w:line="240" w:lineRule="auto"/>
        <w:rPr>
          <w:rFonts w:ascii="Arial" w:hAnsi="Arial" w:cs="Arial"/>
        </w:rPr>
      </w:pPr>
      <w:r w:rsidRPr="00B43DED">
        <w:rPr>
          <w:rFonts w:ascii="Arial" w:hAnsi="Arial" w:cs="Arial"/>
          <w:b/>
          <w:bCs/>
        </w:rPr>
        <w:lastRenderedPageBreak/>
        <w:t>Supplementary Table S3</w:t>
      </w:r>
      <w:r>
        <w:rPr>
          <w:rFonts w:ascii="Arial" w:hAnsi="Arial" w:cs="Arial"/>
        </w:rPr>
        <w:t xml:space="preserve">: </w:t>
      </w:r>
      <w:r w:rsidRPr="00B43DED">
        <w:rPr>
          <w:rFonts w:ascii="Arial" w:hAnsi="Arial" w:cs="Arial"/>
        </w:rPr>
        <w:t>Results of the three ways ANOVA (genotype, treatment, sex) of the treatment cohorts</w:t>
      </w:r>
      <w:r>
        <w:rPr>
          <w:rFonts w:ascii="Arial" w:hAnsi="Arial" w:cs="Arial"/>
        </w:rPr>
        <w:t xml:space="preserve"> (</w:t>
      </w:r>
      <w:r w:rsidRPr="00B43DED">
        <w:rPr>
          <w:rFonts w:ascii="Arial" w:hAnsi="Arial" w:cs="Arial"/>
        </w:rPr>
        <w:t>SS: sum of s</w:t>
      </w:r>
      <w:r>
        <w:rPr>
          <w:rFonts w:ascii="Arial" w:hAnsi="Arial" w:cs="Arial"/>
        </w:rPr>
        <w:t>qu</w:t>
      </w:r>
      <w:r w:rsidRPr="00B43DED">
        <w:rPr>
          <w:rFonts w:ascii="Arial" w:hAnsi="Arial" w:cs="Arial"/>
        </w:rPr>
        <w:t xml:space="preserve">ares, </w:t>
      </w:r>
      <w:proofErr w:type="spellStart"/>
      <w:r w:rsidRPr="00B43DED">
        <w:rPr>
          <w:rFonts w:ascii="Arial" w:hAnsi="Arial" w:cs="Arial"/>
        </w:rPr>
        <w:t>df</w:t>
      </w:r>
      <w:proofErr w:type="spellEnd"/>
      <w:r w:rsidRPr="00B43DED">
        <w:rPr>
          <w:rFonts w:ascii="Arial" w:hAnsi="Arial" w:cs="Arial"/>
        </w:rPr>
        <w:t>: degree of freedom, Geno: genotype, Treat: treatment</w:t>
      </w:r>
      <w:r>
        <w:rPr>
          <w:rFonts w:ascii="Arial" w:hAnsi="Arial" w:cs="Arial"/>
        </w:rPr>
        <w:t>)</w:t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222"/>
        <w:gridCol w:w="2120"/>
        <w:gridCol w:w="1580"/>
        <w:gridCol w:w="820"/>
        <w:gridCol w:w="1400"/>
        <w:gridCol w:w="1400"/>
        <w:gridCol w:w="1512"/>
      </w:tblGrid>
      <w:tr w:rsidR="00701944" w:rsidRPr="00701944" w14:paraId="72092D92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5D717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  <w:t>Y-maze / spontaneous alternation:</w:t>
            </w:r>
          </w:p>
        </w:tc>
      </w:tr>
      <w:tr w:rsidR="00701944" w:rsidRPr="00701944" w14:paraId="4F6F507E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3E49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730674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6F7438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6E623A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5F28B7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4DC5CB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4DDE38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2C359644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FDB6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19C6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1A9B2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302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ED85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7DA1A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3.7759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AE36D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570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9C98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2CD8E0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26E1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D65BD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8D5D9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019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4CE6B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3CBC0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2484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050FA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6201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6A10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786B54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F34C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28AF0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CE84B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008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C73C8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69AFE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1012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8D246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75148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B53B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B1F587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E5F21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8508C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AEFC4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005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13A4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F4E99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736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B22A1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7871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064F5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A5994B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0764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15BD4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0C58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184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7161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D7995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2.30298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21A94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13475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784A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B7BDB6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A652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F85A7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B48A3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14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28004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A0886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1.8240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9CB53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18226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035C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7E0D8B8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BC1A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61CE7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3B2D3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202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2330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B84A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2.5284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0CEBF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11744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5086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4DC9215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701C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B2D1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3CCAD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448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EF9B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FDD5B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FD96B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8BD7A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8D9A3A4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11D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303C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4E7D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360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F41A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68AF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F1E9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6864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2C1AA5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824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CA984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005B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2D3B" w14:textId="77777777" w:rsidR="00701944" w:rsidRPr="00701944" w:rsidRDefault="00701944" w:rsidP="00701944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F6C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092B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9C04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01944" w:rsidRPr="00701944" w14:paraId="4CF735E5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FFFDA" w14:textId="2AE8DC4E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Y-maze / arm entries:</w:t>
            </w:r>
          </w:p>
        </w:tc>
      </w:tr>
      <w:tr w:rsidR="00701944" w:rsidRPr="00701944" w14:paraId="032951ED" w14:textId="77777777" w:rsidTr="00701944">
        <w:trPr>
          <w:trHeight w:val="6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7B04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90B26B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D9014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F13406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099DAE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96F879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6B1843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25CA8F5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8A9D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D7A40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BC56A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76,5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4B0F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15AFF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3109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0CBEC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570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005BB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BAF0721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A922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F5412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D03E7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06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FA47C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FAB1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8,6684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73E52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47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2BDC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*</w:t>
            </w:r>
          </w:p>
        </w:tc>
      </w:tr>
      <w:tr w:rsidR="00701944" w:rsidRPr="00701944" w14:paraId="0967EEB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1792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81598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48F1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305,5803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03748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991CF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,2324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F991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259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5ACC9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701944" w:rsidRPr="00701944" w14:paraId="3125B6A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E848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6F0DE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752F4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2,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A2D6B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4C98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097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843B1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6487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DB2BA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0260D34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EAA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C4AF1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7D598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96,453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E0398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0CC83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3,3638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68BDD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719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7CA3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4C9DE3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5609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E6DBB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86EB8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42,0992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070FF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FC098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20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06BD5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994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99792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D8AE53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F4A1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A00D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EFF41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18,7658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37C5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687C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2,0336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43932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5940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1A31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C0B16B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7BDA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84824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86648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3270,476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CBC2F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029C5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33F0E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D6BB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89FA599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42BC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01FF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7738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4528,43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7638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F2CE7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7BEE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3F15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FD7A0DE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0C17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2BA942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9228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FE1E" w14:textId="77777777" w:rsidR="00701944" w:rsidRPr="00701944" w:rsidRDefault="00701944" w:rsidP="00701944">
            <w:pPr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A886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FF0E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874D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01944" w:rsidRPr="00701944" w14:paraId="74AFD3DB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3E09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 maze / time spent near the escape hole (probe):</w:t>
            </w:r>
          </w:p>
        </w:tc>
      </w:tr>
      <w:tr w:rsidR="00701944" w:rsidRPr="00701944" w14:paraId="481B052A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F6AAD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F8C3AE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1BC716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57732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6EA81B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D7FAA7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5BC69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0CDCF06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1E9B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90A41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F3FB8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87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5E0A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7784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349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1EE67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651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7BF11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66AC8E2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03CD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2A191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2125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39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55DB1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C39CA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5219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5DD0F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224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772C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3C0E63F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94D5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09924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3E393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23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5B10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04F5F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740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5BF25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9396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C107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C43EE6E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DD52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62F7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72E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362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02BD8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CB2D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3861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D5A5B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44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24AF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1B7B0A59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ECAF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5DAA9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655D0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5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EEC6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AEEB1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94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D2DB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896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4EA77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6C480D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8BFD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F3735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9CB63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36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06F4C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97B3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408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28CFA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088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68B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F741391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25A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0063B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D146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3A4F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DCFF8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60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4EAA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9381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A596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1328B47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796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1CC3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85669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4626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BCFF8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A2B32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BEECE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333B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CB3FDE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6004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167E3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3C6B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564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B14B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F5F60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EC9D6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5F1BA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5ED685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1526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30313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B89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B0D50" w14:textId="77777777" w:rsidR="00701944" w:rsidRPr="00701944" w:rsidRDefault="00701944" w:rsidP="00701944">
            <w:pPr>
              <w:spacing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801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80DDE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CCD5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2416C23B" w14:textId="77777777" w:rsidR="00FF4FB9" w:rsidRDefault="00FF4FB9">
      <w:r>
        <w:br w:type="page"/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222"/>
        <w:gridCol w:w="2120"/>
        <w:gridCol w:w="1580"/>
        <w:gridCol w:w="820"/>
        <w:gridCol w:w="1400"/>
        <w:gridCol w:w="1400"/>
        <w:gridCol w:w="1512"/>
      </w:tblGrid>
      <w:tr w:rsidR="00701944" w:rsidRPr="00701944" w14:paraId="2F29AC9A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8386E" w14:textId="07C4CDC5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lastRenderedPageBreak/>
              <w:t>Barnes maze / time spent in the correct quarter (initial probe):</w:t>
            </w:r>
          </w:p>
        </w:tc>
      </w:tr>
      <w:tr w:rsidR="00701944" w:rsidRPr="00701944" w14:paraId="4DB01810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F6536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B6ABD9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8F7C56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45E181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8CF832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E628C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7B674E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7B5E9C07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7FC9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24AC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BC96C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607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F1373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1356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2,43482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CA1E7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243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E71B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AFC5934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4AB1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7520A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335A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298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DF543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AD989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19780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C2D86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7844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F5C11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BB1E9A8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70A4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52900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6C199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59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F50E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70C3C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639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148DA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2728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B150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0DCE70F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DBC8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157F0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7D5A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454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BA5C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64B6A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81924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BF6D2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828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B0DC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26FD726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98FAC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D94CF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6B04F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30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A9372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B6272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213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8649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2888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8173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C83BE45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DA6C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14995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4C093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8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A053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776D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331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8AD4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5617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DB27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FFC4E4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246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AC33E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4FC60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0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D2C0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FADF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13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19BE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97106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67ED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BDC892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4BE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0FEAD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FDEB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3978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FFF25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FFCD1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66CBA8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BF96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565F07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6DD6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E9C89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E7F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5537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D63D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1B4EB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8DEF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E5A9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0756AD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625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67E89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1480D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60558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ED16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6951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19E0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01944" w:rsidRPr="00701944" w14:paraId="6963F038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15483" w14:textId="54C364A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 maze / time spent near the escape hole (reversal probe):</w:t>
            </w:r>
          </w:p>
        </w:tc>
      </w:tr>
      <w:tr w:rsidR="00701944" w:rsidRPr="00701944" w14:paraId="62778F6B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7663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E194A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60F7DB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579DA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48731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73847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BAD4D3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160E4BA6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5D94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2E729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EE918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564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51A1E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BC640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7,2576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5020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92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ACE6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*</w:t>
            </w:r>
          </w:p>
        </w:tc>
      </w:tr>
      <w:tr w:rsidR="00701944" w:rsidRPr="00701944" w14:paraId="2FAE3252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78D22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4155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464C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AB17E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C0210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6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BFE0F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97976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26FC6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E3EC409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D360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9E73E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111B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26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A1D7E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374F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432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B9B6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6030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55663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50ACAB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383B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117D8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09100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6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B9165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9BD99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532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F7F7C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596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8C64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34A428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E8D5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02BE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1F2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316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A9273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5298D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4,0720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BE2F7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48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30E83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701944" w:rsidRPr="00701944" w14:paraId="7D612E75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8059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2C7BE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9A304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3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3AC1E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2C7D0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457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C62AE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0709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9795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3E16FF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04A9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7B830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5DEE5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7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8D81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A0C32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007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6BB76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5210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73EC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714A95E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1AF8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0687A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E2C4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359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45F5F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2F8EDF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CE57F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1E89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20041B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2640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5059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4349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37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3652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CCFF4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B479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A79B5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DFF668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4BCE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0AE97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67CD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47D4" w14:textId="77777777" w:rsidR="00701944" w:rsidRPr="00701944" w:rsidRDefault="00701944" w:rsidP="00701944">
            <w:pPr>
              <w:spacing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76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6F2C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C02A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01944" w:rsidRPr="00701944" w14:paraId="32C42B39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D7EBF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Barnes maze / time spent in the correct quarter (reversal probe):</w:t>
            </w:r>
          </w:p>
        </w:tc>
      </w:tr>
      <w:tr w:rsidR="00701944" w:rsidRPr="00701944" w14:paraId="0915CBE2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AE846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F6D929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99E219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27BA38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C3D4DA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6D9EBA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132E8B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20241C22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B611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0772F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3150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0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A5B1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E5B8B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4606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EBBD7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5001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F48A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D1FEDCB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8093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6633A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D99CF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49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761C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F1C6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2219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0B6A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63935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B7FB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7CDE87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25BE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BBF6D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F8AA9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99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B4FD3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6397E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9530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6453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481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B1F5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815CEF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C800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A8D2C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ABF42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26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C1DD1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4AED3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1191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AD2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3126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53C4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95ABFB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2113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4BEF0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ED82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17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56675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C7706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7930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F628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7699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E2AED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62389C1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868E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5E297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 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6953E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00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C5B6E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7069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2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95026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95783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94B8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529120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899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E0AAC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0490A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12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F046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C8CF2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567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C05FE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1254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B7B6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75AD472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A47B1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1218A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49E5C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2508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145B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2DCFE7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BB5F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F786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395B991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4E8C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2686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9F3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3078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7FE7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ABE6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749D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F971F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AAD6A9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CC9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2FF03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DFBD7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35A93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6695B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4AB7C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3B5AC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14:paraId="512BF99D" w14:textId="77777777" w:rsidR="00FF4FB9" w:rsidRDefault="00FF4FB9">
      <w:r>
        <w:br w:type="page"/>
      </w:r>
    </w:p>
    <w:tbl>
      <w:tblPr>
        <w:tblW w:w="9054" w:type="dxa"/>
        <w:tblLook w:val="04A0" w:firstRow="1" w:lastRow="0" w:firstColumn="1" w:lastColumn="0" w:noHBand="0" w:noVBand="1"/>
      </w:tblPr>
      <w:tblGrid>
        <w:gridCol w:w="222"/>
        <w:gridCol w:w="2120"/>
        <w:gridCol w:w="1580"/>
        <w:gridCol w:w="820"/>
        <w:gridCol w:w="1400"/>
        <w:gridCol w:w="1400"/>
        <w:gridCol w:w="1512"/>
      </w:tblGrid>
      <w:tr w:rsidR="00701944" w:rsidRPr="00701944" w14:paraId="4ED888A2" w14:textId="77777777" w:rsidTr="00701944">
        <w:trPr>
          <w:trHeight w:val="492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FEEC9" w14:textId="05B6CEE6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lastRenderedPageBreak/>
              <w:t>Pattern dissociation / Average success 10th session:</w:t>
            </w:r>
          </w:p>
        </w:tc>
      </w:tr>
      <w:tr w:rsidR="00701944" w:rsidRPr="00701944" w14:paraId="0D02E73D" w14:textId="77777777" w:rsidTr="00701944">
        <w:trPr>
          <w:trHeight w:val="588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931B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85E4DF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4E30BA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542BB3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160E7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536D0D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2F7870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22E08B44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DD9A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43312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C2B24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5018.2425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3E8F0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02112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28.83869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57F62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000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8A335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701944" w:rsidRPr="00701944" w14:paraId="757FC8EF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B708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28565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86028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1.9167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1BDF9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5D891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110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60D3C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91678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866E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66E00136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4C7B0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196FE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E5A92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57.8717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9759F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B6445C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3325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D5E1B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56645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053E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1B74CDB9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9B603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C6F18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2C8FD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2.8080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66C1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BD917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1613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8327C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89937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9AB09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1B5B01B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4EF4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5C2BB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05086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367.5580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149B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15BE9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2.1122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F3D307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15170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7868D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2A4DD7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5E461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B2B99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85BCC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74.8760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A7F4B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62C7F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43029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9E729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5145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9F3AF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79F929EF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19E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C55C7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790AB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7.9670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9D536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950AA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0457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C6950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0.83134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F86F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FC2B8B3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ABA3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56F50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03AD1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9744.600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1536F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EB284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75179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17CA8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542A9E3B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4825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84EB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0B4E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15275.8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89D0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D7F6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DD1BB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7CDCA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AAADC96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51EE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FDCEA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AB1A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F6BA8" w14:textId="77777777" w:rsidR="00701944" w:rsidRPr="00701944" w:rsidRDefault="00701944" w:rsidP="00701944">
            <w:pPr>
              <w:spacing w:after="0" w:line="240" w:lineRule="auto"/>
              <w:ind w:firstLineChars="100" w:firstLine="2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21C0C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D8DB4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1EC15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701944" w:rsidRPr="00701944" w14:paraId="1E6429C5" w14:textId="77777777" w:rsidTr="00701944">
        <w:trPr>
          <w:trHeight w:val="480"/>
        </w:trPr>
        <w:tc>
          <w:tcPr>
            <w:tcW w:w="905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D431B" w14:textId="0026DF00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otarod / acceleration:</w:t>
            </w:r>
          </w:p>
        </w:tc>
      </w:tr>
      <w:tr w:rsidR="00701944" w:rsidRPr="00701944" w14:paraId="5284C3C5" w14:textId="77777777" w:rsidTr="00701944">
        <w:trPr>
          <w:trHeight w:val="612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1E92" w14:textId="77777777" w:rsidR="00701944" w:rsidRPr="00701944" w:rsidRDefault="00701944" w:rsidP="00701944">
            <w:p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3D87CC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ource of</w:t>
            </w: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br/>
              <w:t>variability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33727B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5FC9B3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proofErr w:type="spellStart"/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df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6DC264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F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6B4AD8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p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C72286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ignificance</w:t>
            </w:r>
          </w:p>
        </w:tc>
      </w:tr>
      <w:tr w:rsidR="00701944" w:rsidRPr="00701944" w14:paraId="040ECB88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39E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561F6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FE7D6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90450,5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1D45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F31C0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2,5380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6DBC2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35E-0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A9898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**</w:t>
            </w:r>
          </w:p>
        </w:tc>
      </w:tr>
      <w:tr w:rsidR="00701944" w:rsidRPr="00701944" w14:paraId="3C618D2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2C3B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3A72B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4F6AE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8602,5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C6434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10607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4,9967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50EB3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2,94E-0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5BF20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*</w:t>
            </w:r>
          </w:p>
        </w:tc>
      </w:tr>
      <w:tr w:rsidR="00701944" w:rsidRPr="00701944" w14:paraId="27844F32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FEB8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AA766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D0C4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1,4645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D0F3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D313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66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B586A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9,35E-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FAE08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2D017240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EF4D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631D5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687E0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82,515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B77E9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80AC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3964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5E84A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,31E-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12BDA0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C6566A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8D3E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35DF7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C9D76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8343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5A6796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44AA0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0010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3C9647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9,74E-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E0EA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01F5439C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0C94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9D7494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29BA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2003,215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BB443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34E24C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,1635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A6229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2,85E-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F4B5F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5075B67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75C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C6901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Geno: Treat: S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38F3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382,520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8F89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5454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0,8030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02E1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3,74E-0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49B51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33FC1B5A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A4453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2C100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Residual error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708BC8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96410,80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AF2EF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9226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D9A9CFD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59D9B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  <w:tr w:rsidR="00701944" w:rsidRPr="00701944" w14:paraId="4BB19E2D" w14:textId="77777777" w:rsidTr="00701944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20F94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</w:p>
        </w:tc>
        <w:tc>
          <w:tcPr>
            <w:tcW w:w="2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C9055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b/>
                <w:bCs/>
                <w:lang w:val="en-GB" w:eastAsia="en-GB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9F87A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199545,4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E33D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6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8936E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ECBD3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lang w:val="en-GB" w:eastAsia="en-GB"/>
              </w:rPr>
              <w:t>/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5155F" w14:textId="77777777" w:rsidR="00701944" w:rsidRPr="00701944" w:rsidRDefault="00701944" w:rsidP="0070194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GB" w:eastAsia="en-GB"/>
              </w:rPr>
            </w:pPr>
            <w:r w:rsidRPr="00701944">
              <w:rPr>
                <w:rFonts w:ascii="Arial" w:eastAsia="Times New Roman" w:hAnsi="Arial" w:cs="Arial"/>
                <w:color w:val="000000"/>
                <w:lang w:val="en-GB" w:eastAsia="en-GB"/>
              </w:rPr>
              <w:t> </w:t>
            </w:r>
          </w:p>
        </w:tc>
      </w:tr>
    </w:tbl>
    <w:p w14:paraId="0352A35F" w14:textId="77777777" w:rsidR="00701944" w:rsidRDefault="00701944" w:rsidP="00701944">
      <w:pPr>
        <w:spacing w:line="240" w:lineRule="auto"/>
        <w:rPr>
          <w:rFonts w:ascii="Arial" w:hAnsi="Arial" w:cs="Arial"/>
        </w:rPr>
      </w:pPr>
    </w:p>
    <w:p w14:paraId="3FEC7CAF" w14:textId="77777777" w:rsidR="00FF4FB9" w:rsidRDefault="00FF4FB9">
      <w:pPr>
        <w:spacing w:line="259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B064C29" w14:textId="55E150FA" w:rsidR="00701944" w:rsidRPr="00701944" w:rsidRDefault="00701944" w:rsidP="00701944">
      <w:pPr>
        <w:spacing w:line="240" w:lineRule="auto"/>
        <w:rPr>
          <w:rFonts w:ascii="Arial" w:hAnsi="Arial" w:cs="Arial"/>
        </w:rPr>
      </w:pPr>
      <w:r w:rsidRPr="00701944">
        <w:rPr>
          <w:rFonts w:ascii="Arial" w:hAnsi="Arial" w:cs="Arial"/>
          <w:b/>
          <w:bCs/>
        </w:rPr>
        <w:lastRenderedPageBreak/>
        <w:t>Supplementary Table S4:</w:t>
      </w:r>
      <w:r>
        <w:rPr>
          <w:rFonts w:ascii="Arial" w:hAnsi="Arial" w:cs="Arial"/>
        </w:rPr>
        <w:t xml:space="preserve"> </w:t>
      </w:r>
      <w:r w:rsidRPr="00701944">
        <w:rPr>
          <w:rFonts w:ascii="Arial" w:hAnsi="Arial" w:cs="Arial"/>
        </w:rPr>
        <w:t>Name and definition of the variables used to conduct the GDAPHEN multivariate analysis.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2407"/>
        <w:gridCol w:w="5173"/>
        <w:gridCol w:w="1820"/>
      </w:tblGrid>
      <w:tr w:rsidR="00701944" w:rsidRPr="00E5435D" w14:paraId="395152B1" w14:textId="77777777" w:rsidTr="00234DF4">
        <w:trPr>
          <w:trHeight w:val="348"/>
        </w:trPr>
        <w:tc>
          <w:tcPr>
            <w:tcW w:w="2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BA49B42" w14:textId="77777777" w:rsidR="00701944" w:rsidRPr="00E5435D" w:rsidRDefault="00701944" w:rsidP="00234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abbreviation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4E50F10" w14:textId="77777777" w:rsidR="00701944" w:rsidRPr="00E5435D" w:rsidRDefault="00701944" w:rsidP="00234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ull nam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27FBBB8" w14:textId="77777777" w:rsidR="00701944" w:rsidRPr="00E5435D" w:rsidRDefault="00701944" w:rsidP="00234D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function evaluated</w:t>
            </w:r>
          </w:p>
        </w:tc>
      </w:tr>
      <w:tr w:rsidR="00701944" w:rsidRPr="00E5435D" w14:paraId="41A17D29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DE29C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eight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F51966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ody weight measurement at the end of the pattern dissociation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DC25C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imal general state</w:t>
            </w:r>
          </w:p>
        </w:tc>
      </w:tr>
      <w:tr w:rsidR="00701944" w:rsidRPr="00E5435D" w14:paraId="0D486065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4B6722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eturns_in_arms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6C06A01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umber of times a mouse did not choose a new arm during the Y-maze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F7C82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nxiety</w:t>
            </w:r>
          </w:p>
        </w:tc>
      </w:tr>
      <w:tr w:rsidR="00701944" w:rsidRPr="00E5435D" w14:paraId="1E71D242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A6BC0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UC_touchscreen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387973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rea under the curve of the success rate during the learning of the pattern dissociation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C0971B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arning</w:t>
            </w:r>
          </w:p>
        </w:tc>
      </w:tr>
      <w:tr w:rsidR="00701944" w:rsidRPr="00E5435D" w14:paraId="4D1B1402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9BF397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reshold_touchscreen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DC918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umber of sessions needed to reach the threshol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4C74E7E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earning</w:t>
            </w:r>
          </w:p>
        </w:tc>
      </w:tr>
      <w:tr w:rsidR="00701944" w:rsidRPr="00E5435D" w14:paraId="05BEC6AF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2DB8192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cceleration_rotarod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0686A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ncy to fall during the rotarod's acceleration paradigm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684228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function</w:t>
            </w:r>
          </w:p>
        </w:tc>
      </w:tr>
      <w:tr w:rsidR="00701944" w:rsidRPr="00E5435D" w14:paraId="711F20B2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D8EC5D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umber_arms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0558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umber of arms explored during the Y-maze tes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0DAFD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function</w:t>
            </w:r>
          </w:p>
        </w:tc>
      </w:tr>
      <w:tr w:rsidR="00701944" w:rsidRPr="00E5435D" w14:paraId="3920E1E2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362DD8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pm_1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89A7F1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ncy to fall during the rotarod test at 16 rotations per min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2FC6E50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function</w:t>
            </w:r>
          </w:p>
        </w:tc>
      </w:tr>
      <w:tr w:rsidR="00701944" w:rsidRPr="00E5435D" w14:paraId="6ED8179B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866761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pm_2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38CAA1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ncy to fall during the rotarod test at 24 rotations per min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5C26CE2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function</w:t>
            </w:r>
          </w:p>
        </w:tc>
      </w:tr>
      <w:tr w:rsidR="00701944" w:rsidRPr="00E5435D" w14:paraId="400894BF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0E78A9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pm_3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37E63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tency to fall during the rotarod test at 32 rotations per minut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48727A4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function</w:t>
            </w:r>
          </w:p>
        </w:tc>
      </w:tr>
      <w:tr w:rsidR="00701944" w:rsidRPr="00E5435D" w14:paraId="62C291F8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3F38E2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me_hole_prob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75F33F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of time spent near the correct hole during the initial probe phase of the Barnes maz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0173C1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atial memory</w:t>
            </w:r>
          </w:p>
        </w:tc>
      </w:tr>
      <w:tr w:rsidR="00701944" w:rsidRPr="00E5435D" w14:paraId="3C77EBA0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66D5A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me_quarter_prob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1F1320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of time spent in the correct quarter during the initial probe phase of the Barnes maz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2D99F4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atial memory</w:t>
            </w:r>
          </w:p>
        </w:tc>
      </w:tr>
      <w:tr w:rsidR="00701944" w:rsidRPr="00E5435D" w14:paraId="1E776E56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9725A0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me_hole_rev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8B566C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of time spent near the correct hole during the reversal probe phase of the Barnes maz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07F4B45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atial memory / cognitive flexibility</w:t>
            </w:r>
          </w:p>
        </w:tc>
      </w:tr>
      <w:tr w:rsidR="00701944" w:rsidRPr="00E5435D" w14:paraId="33AB585B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D08BAB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ime_quarter_rev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698B0253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atio of time spent in the correct quarter during the reversal probe phase of the Barnes maze</w:t>
            </w:r>
          </w:p>
        </w:tc>
        <w:tc>
          <w:tcPr>
            <w:tcW w:w="18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14:paraId="14E516E0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atial memory / cognitive flexibility</w:t>
            </w:r>
          </w:p>
        </w:tc>
      </w:tr>
      <w:tr w:rsidR="00701944" w:rsidRPr="00E5435D" w14:paraId="5D9D0B93" w14:textId="77777777" w:rsidTr="00234DF4">
        <w:trPr>
          <w:trHeight w:val="576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971C0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pontaneous_alternation</w:t>
            </w:r>
            <w:proofErr w:type="spellEnd"/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DB2A9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rcent of spontaneous alternations during the Y-maz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FBC40E" w14:textId="77777777" w:rsidR="00701944" w:rsidRPr="00E5435D" w:rsidRDefault="00701944" w:rsidP="00234DF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E543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orking memory</w:t>
            </w:r>
          </w:p>
        </w:tc>
      </w:tr>
    </w:tbl>
    <w:p w14:paraId="08AABDC1" w14:textId="77777777" w:rsidR="00701944" w:rsidRPr="007B1290" w:rsidRDefault="00701944" w:rsidP="00B43DED">
      <w:pPr>
        <w:spacing w:line="240" w:lineRule="auto"/>
        <w:rPr>
          <w:rFonts w:ascii="Arial" w:hAnsi="Arial" w:cs="Arial"/>
        </w:rPr>
      </w:pPr>
    </w:p>
    <w:sectPr w:rsidR="00701944" w:rsidRPr="007B1290" w:rsidSect="00EE12A9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A6958F" w14:textId="77777777" w:rsidR="007B0CAD" w:rsidRDefault="007B0CAD" w:rsidP="00BC458F">
      <w:pPr>
        <w:spacing w:after="0" w:line="240" w:lineRule="auto"/>
      </w:pPr>
      <w:r>
        <w:separator/>
      </w:r>
    </w:p>
  </w:endnote>
  <w:endnote w:type="continuationSeparator" w:id="0">
    <w:p w14:paraId="62AD0249" w14:textId="77777777" w:rsidR="007B0CAD" w:rsidRDefault="007B0CAD" w:rsidP="00BC4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rill">
    <w:charset w:val="00"/>
    <w:family w:val="swiss"/>
    <w:pitch w:val="variable"/>
    <w:sig w:usb0="E00002FF" w:usb1="4200E4FB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187824"/>
      <w:docPartObj>
        <w:docPartGallery w:val="Page Numbers (Bottom of Page)"/>
        <w:docPartUnique/>
      </w:docPartObj>
    </w:sdtPr>
    <w:sdtContent>
      <w:p w14:paraId="1AD4CF0A" w14:textId="2D5E27AF" w:rsidR="00BC458F" w:rsidRDefault="00BC458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EF98D90" w14:textId="77777777" w:rsidR="00BC458F" w:rsidRDefault="00BC458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0357C" w14:textId="77777777" w:rsidR="007B0CAD" w:rsidRDefault="007B0CAD" w:rsidP="00BC458F">
      <w:pPr>
        <w:spacing w:after="0" w:line="240" w:lineRule="auto"/>
      </w:pPr>
      <w:r>
        <w:separator/>
      </w:r>
    </w:p>
  </w:footnote>
  <w:footnote w:type="continuationSeparator" w:id="0">
    <w:p w14:paraId="169B44C2" w14:textId="77777777" w:rsidR="007B0CAD" w:rsidRDefault="007B0CAD" w:rsidP="00BC45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BB689C"/>
    <w:multiLevelType w:val="hybridMultilevel"/>
    <w:tmpl w:val="0B32FB04"/>
    <w:lvl w:ilvl="0" w:tplc="59C078C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90D012A6">
      <w:start w:val="1"/>
      <w:numFmt w:val="lowerLetter"/>
      <w:lvlText w:val="%2."/>
      <w:lvlJc w:val="left"/>
      <w:pPr>
        <w:ind w:left="1440" w:hanging="360"/>
      </w:pPr>
    </w:lvl>
    <w:lvl w:ilvl="2" w:tplc="F13E5D4A">
      <w:start w:val="1"/>
      <w:numFmt w:val="lowerRoman"/>
      <w:lvlText w:val="%3."/>
      <w:lvlJc w:val="right"/>
      <w:pPr>
        <w:ind w:left="2160" w:hanging="180"/>
      </w:pPr>
    </w:lvl>
    <w:lvl w:ilvl="3" w:tplc="7B6A095E">
      <w:start w:val="1"/>
      <w:numFmt w:val="decimal"/>
      <w:lvlText w:val="%4."/>
      <w:lvlJc w:val="left"/>
      <w:pPr>
        <w:ind w:left="2880" w:hanging="360"/>
      </w:pPr>
    </w:lvl>
    <w:lvl w:ilvl="4" w:tplc="BA643FEC">
      <w:start w:val="1"/>
      <w:numFmt w:val="lowerLetter"/>
      <w:lvlText w:val="%5."/>
      <w:lvlJc w:val="left"/>
      <w:pPr>
        <w:ind w:left="3600" w:hanging="360"/>
      </w:pPr>
    </w:lvl>
    <w:lvl w:ilvl="5" w:tplc="9CB0A7F0">
      <w:start w:val="1"/>
      <w:numFmt w:val="lowerRoman"/>
      <w:lvlText w:val="%6."/>
      <w:lvlJc w:val="right"/>
      <w:pPr>
        <w:ind w:left="4320" w:hanging="180"/>
      </w:pPr>
    </w:lvl>
    <w:lvl w:ilvl="6" w:tplc="41A276DC">
      <w:start w:val="1"/>
      <w:numFmt w:val="decimal"/>
      <w:lvlText w:val="%7."/>
      <w:lvlJc w:val="left"/>
      <w:pPr>
        <w:ind w:left="5040" w:hanging="360"/>
      </w:pPr>
    </w:lvl>
    <w:lvl w:ilvl="7" w:tplc="7B68E9CC">
      <w:start w:val="1"/>
      <w:numFmt w:val="lowerLetter"/>
      <w:lvlText w:val="%8."/>
      <w:lvlJc w:val="left"/>
      <w:pPr>
        <w:ind w:left="5760" w:hanging="360"/>
      </w:pPr>
    </w:lvl>
    <w:lvl w:ilvl="8" w:tplc="E824578C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0974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6C7"/>
    <w:rsid w:val="00042770"/>
    <w:rsid w:val="000F76D7"/>
    <w:rsid w:val="001009DC"/>
    <w:rsid w:val="00151A85"/>
    <w:rsid w:val="00164F64"/>
    <w:rsid w:val="002D6F23"/>
    <w:rsid w:val="002F4D90"/>
    <w:rsid w:val="00351BEF"/>
    <w:rsid w:val="003729CD"/>
    <w:rsid w:val="00455DB1"/>
    <w:rsid w:val="00473A59"/>
    <w:rsid w:val="004F605E"/>
    <w:rsid w:val="005746C7"/>
    <w:rsid w:val="005868BB"/>
    <w:rsid w:val="006020AD"/>
    <w:rsid w:val="00636B28"/>
    <w:rsid w:val="006E49E8"/>
    <w:rsid w:val="006F48A4"/>
    <w:rsid w:val="006F6957"/>
    <w:rsid w:val="00701944"/>
    <w:rsid w:val="007B0CAD"/>
    <w:rsid w:val="007B1290"/>
    <w:rsid w:val="00805A5C"/>
    <w:rsid w:val="009873FB"/>
    <w:rsid w:val="00AF1B7B"/>
    <w:rsid w:val="00B43DED"/>
    <w:rsid w:val="00B934A5"/>
    <w:rsid w:val="00BB7D5D"/>
    <w:rsid w:val="00BC458F"/>
    <w:rsid w:val="00BD00B8"/>
    <w:rsid w:val="00BD3D64"/>
    <w:rsid w:val="00BD74F7"/>
    <w:rsid w:val="00DA55C6"/>
    <w:rsid w:val="00DB5CC4"/>
    <w:rsid w:val="00DC6422"/>
    <w:rsid w:val="00E35B58"/>
    <w:rsid w:val="00E5746A"/>
    <w:rsid w:val="00E61D9C"/>
    <w:rsid w:val="00E62D13"/>
    <w:rsid w:val="00E64F1A"/>
    <w:rsid w:val="00E8689B"/>
    <w:rsid w:val="00EE12A9"/>
    <w:rsid w:val="00F33350"/>
    <w:rsid w:val="00F563F3"/>
    <w:rsid w:val="00F8604C"/>
    <w:rsid w:val="00F97A43"/>
    <w:rsid w:val="00FE0BF0"/>
    <w:rsid w:val="00FF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290082"/>
  <w15:chartTrackingRefBased/>
  <w15:docId w15:val="{48E6B8E1-C568-474B-AEF8-8214D3D2C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A59"/>
    <w:pPr>
      <w:spacing w:line="480" w:lineRule="auto"/>
      <w:jc w:val="both"/>
    </w:pPr>
    <w:rPr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F4D90"/>
    <w:pPr>
      <w:keepNext/>
      <w:keepLines/>
      <w:spacing w:before="240" w:after="0" w:line="259" w:lineRule="auto"/>
      <w:jc w:val="left"/>
      <w:outlineLvl w:val="0"/>
    </w:pPr>
    <w:rPr>
      <w:rFonts w:ascii="Arial" w:eastAsiaTheme="majorEastAsia" w:hAnsi="Arial" w:cstheme="majorBidi"/>
      <w:color w:val="0F4761" w:themeColor="accent1" w:themeShade="BF"/>
      <w:kern w:val="2"/>
      <w:sz w:val="28"/>
      <w:szCs w:val="32"/>
      <w:lang w:val="en-GB"/>
      <w14:ligatures w14:val="standardContextual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6F6957"/>
    <w:pPr>
      <w:keepNext/>
      <w:keepLines/>
      <w:spacing w:before="160" w:after="120" w:line="259" w:lineRule="auto"/>
      <w:jc w:val="left"/>
      <w:outlineLvl w:val="1"/>
    </w:pPr>
    <w:rPr>
      <w:rFonts w:ascii="Arial" w:eastAsiaTheme="majorEastAsia" w:hAnsi="Arial" w:cstheme="majorBidi"/>
      <w:b/>
      <w:kern w:val="2"/>
      <w:szCs w:val="26"/>
      <w:lang w:val="en-GB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58F"/>
    <w:pPr>
      <w:keepNext/>
      <w:keepLines/>
      <w:spacing w:before="160" w:after="80" w:line="259" w:lineRule="auto"/>
      <w:ind w:firstLine="720"/>
      <w:jc w:val="left"/>
      <w:outlineLvl w:val="2"/>
    </w:pPr>
    <w:rPr>
      <w:rFonts w:ascii="Arial" w:eastAsiaTheme="majorEastAsia" w:hAnsi="Arial" w:cs="Arial"/>
      <w:color w:val="0F4761" w:themeColor="accent1" w:themeShade="BF"/>
      <w:kern w:val="2"/>
      <w:lang w:val="en-GB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746C7"/>
    <w:pPr>
      <w:keepNext/>
      <w:keepLines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746C7"/>
    <w:pPr>
      <w:keepNext/>
      <w:keepLines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746C7"/>
    <w:pPr>
      <w:keepNext/>
      <w:keepLines/>
      <w:spacing w:before="40" w:after="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746C7"/>
    <w:pPr>
      <w:keepNext/>
      <w:keepLines/>
      <w:spacing w:before="40" w:after="0" w:line="259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746C7"/>
    <w:pPr>
      <w:keepNext/>
      <w:keepLines/>
      <w:spacing w:after="0"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746C7"/>
    <w:pPr>
      <w:keepNext/>
      <w:keepLines/>
      <w:spacing w:after="0" w:line="259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F4D90"/>
    <w:rPr>
      <w:rFonts w:ascii="Arial" w:eastAsiaTheme="majorEastAsia" w:hAnsi="Arial" w:cstheme="majorBidi"/>
      <w:color w:val="0F4761" w:themeColor="accent1" w:themeShade="BF"/>
      <w:sz w:val="28"/>
      <w:szCs w:val="32"/>
    </w:rPr>
  </w:style>
  <w:style w:type="paragraph" w:styleId="NormalWeb">
    <w:name w:val="Normal (Web)"/>
    <w:basedOn w:val="Normal"/>
    <w:uiPriority w:val="99"/>
    <w:unhideWhenUsed/>
    <w:rsid w:val="002F4D9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2"/>
      <w:sz w:val="24"/>
      <w:szCs w:val="24"/>
      <w:lang w:val="en-GB" w:eastAsia="en-GB"/>
      <w14:ligatures w14:val="standardContextual"/>
    </w:rPr>
  </w:style>
  <w:style w:type="character" w:customStyle="1" w:styleId="Titre2Car">
    <w:name w:val="Titre 2 Car"/>
    <w:basedOn w:val="Policepardfaut"/>
    <w:link w:val="Titre2"/>
    <w:uiPriority w:val="9"/>
    <w:rsid w:val="006F6957"/>
    <w:rPr>
      <w:rFonts w:ascii="Arial" w:eastAsiaTheme="majorEastAsia" w:hAnsi="Arial" w:cstheme="majorBidi"/>
      <w:b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C458F"/>
    <w:rPr>
      <w:rFonts w:ascii="Arial" w:eastAsiaTheme="majorEastAsia" w:hAnsi="Arial" w:cs="Arial"/>
      <w:color w:val="0F4761" w:themeColor="accent1" w:themeShade="BF"/>
    </w:rPr>
  </w:style>
  <w:style w:type="character" w:customStyle="1" w:styleId="Titre4Car">
    <w:name w:val="Titre 4 Car"/>
    <w:basedOn w:val="Policepardfaut"/>
    <w:link w:val="Titre4"/>
    <w:uiPriority w:val="9"/>
    <w:semiHidden/>
    <w:rsid w:val="005746C7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746C7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746C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746C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746C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746C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746C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74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746C7"/>
    <w:pPr>
      <w:numPr>
        <w:ilvl w:val="1"/>
      </w:numPr>
      <w:spacing w:before="120" w:line="259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74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746C7"/>
    <w:pPr>
      <w:spacing w:before="160" w:line="259" w:lineRule="auto"/>
      <w:jc w:val="center"/>
    </w:pPr>
    <w:rPr>
      <w:rFonts w:ascii="Arial" w:hAnsi="Arial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746C7"/>
    <w:rPr>
      <w:rFonts w:ascii="Arial" w:hAnsi="Arial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746C7"/>
    <w:pPr>
      <w:spacing w:before="120" w:line="259" w:lineRule="auto"/>
      <w:ind w:left="720"/>
      <w:contextualSpacing/>
      <w:jc w:val="left"/>
    </w:pPr>
    <w:rPr>
      <w:rFonts w:ascii="Arial" w:hAnsi="Arial"/>
      <w:kern w:val="2"/>
      <w:lang w:val="en-GB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746C7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74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Arial" w:hAnsi="Arial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746C7"/>
    <w:rPr>
      <w:rFonts w:ascii="Arial" w:hAnsi="Arial"/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746C7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F8604C"/>
    <w:rPr>
      <w:b/>
      <w:bCs/>
    </w:rPr>
  </w:style>
  <w:style w:type="paragraph" w:customStyle="1" w:styleId="tableau">
    <w:name w:val="tableau"/>
    <w:basedOn w:val="Normal"/>
    <w:link w:val="tableauCar"/>
    <w:qFormat/>
    <w:rsid w:val="00BD00B8"/>
    <w:pPr>
      <w:spacing w:after="240" w:line="360" w:lineRule="auto"/>
      <w:outlineLvl w:val="0"/>
    </w:pPr>
    <w:rPr>
      <w:rFonts w:ascii="Brill" w:eastAsia="Times New Roman" w:hAnsi="Brill" w:cs="Arial"/>
      <w:bCs/>
      <w:noProof/>
      <w:sz w:val="24"/>
      <w:szCs w:val="20"/>
      <w:lang w:val="fr-FR"/>
    </w:rPr>
  </w:style>
  <w:style w:type="character" w:customStyle="1" w:styleId="tableauCar">
    <w:name w:val="tableau Car"/>
    <w:basedOn w:val="Policepardfaut"/>
    <w:link w:val="tableau"/>
    <w:rsid w:val="00BD00B8"/>
    <w:rPr>
      <w:rFonts w:ascii="Brill" w:eastAsia="Times New Roman" w:hAnsi="Brill" w:cs="Arial"/>
      <w:bCs/>
      <w:noProof/>
      <w:kern w:val="0"/>
      <w:sz w:val="24"/>
      <w:szCs w:val="20"/>
      <w:lang w:val="fr-FR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7B129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B129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B1290"/>
    <w:rPr>
      <w:kern w:val="0"/>
      <w:sz w:val="20"/>
      <w:szCs w:val="20"/>
      <w:lang w:val="en-US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B129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B1290"/>
    <w:rPr>
      <w:b/>
      <w:bCs/>
      <w:kern w:val="0"/>
      <w:sz w:val="20"/>
      <w:szCs w:val="20"/>
      <w:lang w:val="en-US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BC4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C458F"/>
    <w:rPr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BC45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C458F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83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9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96FA-52D5-4B5A-85BB-ACDA337F1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57</Words>
  <Characters>8565</Characters>
  <Application>Microsoft Office Word</Application>
  <DocSecurity>0</DocSecurity>
  <Lines>71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BMC</Company>
  <LinksUpToDate>false</LinksUpToDate>
  <CharactersWithSpaces>10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EY</dc:creator>
  <cp:keywords/>
  <dc:description/>
  <cp:lastModifiedBy>Yann HERAULT</cp:lastModifiedBy>
  <cp:revision>4</cp:revision>
  <dcterms:created xsi:type="dcterms:W3CDTF">2026-03-20T13:42:00Z</dcterms:created>
  <dcterms:modified xsi:type="dcterms:W3CDTF">2026-05-12T13:16:00Z</dcterms:modified>
</cp:coreProperties>
</file>